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C90E4" w14:textId="41F912E1" w:rsidR="00802AA7" w:rsidRDefault="00802A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05FBE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1</w:t>
      </w:r>
      <w:r w:rsidR="000657C8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58A6577" w14:textId="6641CFD5" w:rsidR="006101A4" w:rsidRPr="00FA425E" w:rsidRDefault="00AB2D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Tracking</w:t>
      </w:r>
      <w:r w:rsidR="008D09EC" w:rsidRPr="00FA425E">
        <w:rPr>
          <w:rFonts w:ascii="Times New Roman" w:hAnsi="Times New Roman" w:cs="Times New Roman"/>
          <w:sz w:val="24"/>
          <w:szCs w:val="24"/>
        </w:rPr>
        <w:t xml:space="preserve"> Sent to Corresponding Authors</w:t>
      </w:r>
    </w:p>
    <w:tbl>
      <w:tblPr>
        <w:tblW w:w="10789" w:type="dxa"/>
        <w:tblInd w:w="-70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42"/>
        <w:gridCol w:w="4029"/>
        <w:gridCol w:w="2476"/>
        <w:gridCol w:w="1542"/>
      </w:tblGrid>
      <w:tr w:rsidR="008D09EC" w:rsidRPr="008D09EC" w14:paraId="582FEF42" w14:textId="77777777" w:rsidTr="008D09EC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B0AFF2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5AADC1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ason for Emai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C8B2F6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Emails Sent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8645C9" w14:textId="4074AAEC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rom?</w:t>
            </w:r>
          </w:p>
        </w:tc>
      </w:tr>
      <w:tr w:rsidR="00C36C32" w:rsidRPr="008D09EC" w14:paraId="2D19CB0A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AF023" w14:textId="6264A91B" w:rsidR="00C36C32" w:rsidRPr="008D09EC" w:rsidRDefault="00C36C32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k et al.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B4A47" w14:textId="41562FB2" w:rsidR="00C36C32" w:rsidRPr="008D09EC" w:rsidRDefault="00C36C32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D5E48" w14:textId="5BCA9B77" w:rsidR="00C36C32" w:rsidRPr="008D09EC" w:rsidRDefault="00C36C32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6DDDA" w14:textId="5B06E652" w:rsidR="00C36C32" w:rsidRPr="008D09EC" w:rsidRDefault="00C36C32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8D09EC" w:rsidRPr="008D09EC" w14:paraId="72CBDDE3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9C81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hart-Harris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DF6C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14E9" w14:textId="77777777" w:rsidR="008D09EC" w:rsidRPr="008D09EC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93751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8D09EC" w:rsidRPr="008D09EC" w14:paraId="6ABD1D09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47E7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vis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14E6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AD4C" w14:textId="77777777" w:rsidR="008D09EC" w:rsidRPr="008D09EC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0C42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8D09EC" w:rsidRPr="008D09EC" w14:paraId="539D9478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D309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win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E846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7D67" w14:textId="77777777" w:rsidR="008D09EC" w:rsidRPr="008D09EC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DA632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0F3DD4" w:rsidRPr="008D09EC" w14:paraId="3FB7ECFE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8E1B5" w14:textId="34568767" w:rsidR="000F3DD4" w:rsidRPr="008D09EC" w:rsidRDefault="000F3DD4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b et al.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7BCA9" w14:textId="7043DE53" w:rsidR="000F3DD4" w:rsidRPr="008D09EC" w:rsidRDefault="000F3DD4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 and Study Cla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D8C6B" w14:textId="76B4FC34" w:rsidR="000F3DD4" w:rsidRPr="008D09EC" w:rsidRDefault="000F3DD4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0A35D" w14:textId="5A70AD4C" w:rsidR="000F3DD4" w:rsidRPr="008D09EC" w:rsidRDefault="000F3DD4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8D09EC" w:rsidRPr="008D09EC" w14:paraId="7471F7A3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A44C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schall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D63E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F22B" w14:textId="77777777" w:rsidR="008D09EC" w:rsidRPr="008D09EC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6052" w14:textId="77777777" w:rsidR="008D09EC" w:rsidRPr="008D09EC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09E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8D09EC" w:rsidRPr="00802AA7" w14:paraId="04B05C6F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1DDA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ison et al.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14ED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B50C" w14:textId="77777777" w:rsidR="008D09EC" w:rsidRPr="00802AA7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44E2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8D09EC" w:rsidRPr="00802AA7" w14:paraId="249F9945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C8FD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senblat et al.,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9ABA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C57C" w14:textId="77777777" w:rsidR="008D09EC" w:rsidRPr="00802AA7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FFD0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8D09EC" w:rsidRPr="00802AA7" w14:paraId="0127B543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A337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ss et al.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D42D5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 and Study Cla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B4A7" w14:textId="77777777" w:rsidR="008D09EC" w:rsidRPr="00802AA7" w:rsidRDefault="008D09EC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4B3F" w14:textId="15DDD0E1" w:rsidR="008D09EC" w:rsidRPr="00802AA7" w:rsidRDefault="00495E72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  <w:r w:rsidR="00802AA7"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8D09EC" w:rsidRPr="00802AA7" w14:paraId="74F89A27" w14:textId="77777777" w:rsidTr="008D09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618B1A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n Rotz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225464" w14:textId="13DD95DE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Requested</w:t>
            </w:r>
            <w:r w:rsidR="001E17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Study Clar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0C4D93" w14:textId="2AC318F3" w:rsidR="008D09EC" w:rsidRPr="00802AA7" w:rsidRDefault="001E172F" w:rsidP="008D09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090B06" w14:textId="77777777" w:rsidR="008D09EC" w:rsidRPr="00802AA7" w:rsidRDefault="008D09EC" w:rsidP="008D0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02AA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</w:tbl>
    <w:p w14:paraId="4D89AA44" w14:textId="4B2B9352" w:rsidR="008D09EC" w:rsidRPr="00802AA7" w:rsidRDefault="00802AA7">
      <w:pPr>
        <w:rPr>
          <w:rFonts w:ascii="Times New Roman" w:hAnsi="Times New Roman" w:cs="Times New Roman"/>
          <w:sz w:val="24"/>
          <w:szCs w:val="24"/>
        </w:rPr>
      </w:pPr>
      <w:r w:rsidRPr="00802AA7">
        <w:rPr>
          <w:rFonts w:ascii="Times New Roman" w:hAnsi="Times New Roman" w:cs="Times New Roman"/>
          <w:sz w:val="24"/>
          <w:szCs w:val="24"/>
        </w:rPr>
        <w:t>*Did eventually respond to email</w:t>
      </w:r>
      <w:r w:rsidR="001E172F">
        <w:rPr>
          <w:rFonts w:ascii="Times New Roman" w:hAnsi="Times New Roman" w:cs="Times New Roman"/>
          <w:sz w:val="24"/>
          <w:szCs w:val="24"/>
        </w:rPr>
        <w:t xml:space="preserve">. Indicated that clinicaltrial.gov </w:t>
      </w:r>
      <w:r w:rsidR="00E17B52">
        <w:rPr>
          <w:rFonts w:ascii="Times New Roman" w:hAnsi="Times New Roman" w:cs="Times New Roman"/>
          <w:sz w:val="24"/>
          <w:szCs w:val="24"/>
        </w:rPr>
        <w:t>displayed</w:t>
      </w:r>
      <w:r w:rsidR="001E172F">
        <w:rPr>
          <w:rFonts w:ascii="Times New Roman" w:hAnsi="Times New Roman" w:cs="Times New Roman"/>
          <w:sz w:val="24"/>
          <w:szCs w:val="24"/>
        </w:rPr>
        <w:t xml:space="preserve"> outcome data</w:t>
      </w:r>
      <w:r w:rsidR="00E17B52">
        <w:rPr>
          <w:rFonts w:ascii="Times New Roman" w:hAnsi="Times New Roman" w:cs="Times New Roman"/>
          <w:sz w:val="24"/>
          <w:szCs w:val="24"/>
        </w:rPr>
        <w:t xml:space="preserve"> that</w:t>
      </w:r>
      <w:r w:rsidR="001E172F">
        <w:rPr>
          <w:rFonts w:ascii="Times New Roman" w:hAnsi="Times New Roman" w:cs="Times New Roman"/>
          <w:sz w:val="24"/>
          <w:szCs w:val="24"/>
        </w:rPr>
        <w:t xml:space="preserve"> was </w:t>
      </w:r>
      <w:r w:rsidR="00E17B52">
        <w:rPr>
          <w:rFonts w:ascii="Times New Roman" w:hAnsi="Times New Roman" w:cs="Times New Roman"/>
          <w:sz w:val="24"/>
          <w:szCs w:val="24"/>
        </w:rPr>
        <w:t>inaccurate</w:t>
      </w:r>
      <w:r w:rsidR="001E172F">
        <w:rPr>
          <w:rFonts w:ascii="Times New Roman" w:hAnsi="Times New Roman" w:cs="Times New Roman"/>
          <w:sz w:val="24"/>
          <w:szCs w:val="24"/>
        </w:rPr>
        <w:t xml:space="preserve"> and provided a SAS output</w:t>
      </w:r>
      <w:r w:rsidR="00152361">
        <w:rPr>
          <w:rFonts w:ascii="Times New Roman" w:hAnsi="Times New Roman" w:cs="Times New Roman"/>
          <w:sz w:val="24"/>
          <w:szCs w:val="24"/>
        </w:rPr>
        <w:t xml:space="preserve"> for one outcome measure.</w:t>
      </w:r>
      <w:r w:rsidR="001E172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D09EC" w:rsidRPr="00802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EC"/>
    <w:rsid w:val="000657C8"/>
    <w:rsid w:val="000F3DD4"/>
    <w:rsid w:val="001106F9"/>
    <w:rsid w:val="00152361"/>
    <w:rsid w:val="001E172F"/>
    <w:rsid w:val="00205FBE"/>
    <w:rsid w:val="0023303C"/>
    <w:rsid w:val="002F13AE"/>
    <w:rsid w:val="00495E72"/>
    <w:rsid w:val="006101A4"/>
    <w:rsid w:val="00802AA7"/>
    <w:rsid w:val="008D09EC"/>
    <w:rsid w:val="00AB2D55"/>
    <w:rsid w:val="00BB4ECF"/>
    <w:rsid w:val="00C36C32"/>
    <w:rsid w:val="00CF2A97"/>
    <w:rsid w:val="00E17B52"/>
    <w:rsid w:val="00F03DD7"/>
    <w:rsid w:val="00FA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790A0"/>
  <w15:chartTrackingRefBased/>
  <w15:docId w15:val="{3828B0D6-7001-4143-BC1D-6CD94233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9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40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, Tyler</dc:creator>
  <cp:keywords/>
  <dc:description/>
  <cp:lastModifiedBy>Borgogna, Nicholas</cp:lastModifiedBy>
  <cp:revision>6</cp:revision>
  <dcterms:created xsi:type="dcterms:W3CDTF">2024-06-17T20:58:00Z</dcterms:created>
  <dcterms:modified xsi:type="dcterms:W3CDTF">2024-12-1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18T19:16:00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e0d2899d-7902-4c65-bd34-4cdaa2cfcc43</vt:lpwstr>
  </property>
  <property fmtid="{D5CDD505-2E9C-101B-9397-08002B2CF9AE}" pid="8" name="MSIP_Label_ae7542bc-63e5-412b-b0a0-d9586028a7d0_ContentBits">
    <vt:lpwstr>0</vt:lpwstr>
  </property>
</Properties>
</file>